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A45348" w14:textId="77777777" w:rsidR="00C31AF5" w:rsidRDefault="00C31AF5" w:rsidP="00C31AF5">
      <w:pPr>
        <w:spacing w:line="360" w:lineRule="auto"/>
        <w:ind w:left="360" w:hanging="360"/>
        <w:jc w:val="center"/>
        <w:rPr>
          <w:rFonts w:ascii="Times New Roman" w:hAnsi="Times New Roman" w:cs="Times New Roman"/>
          <w:noProof/>
          <w:szCs w:val="24"/>
        </w:rPr>
      </w:pPr>
      <w:r>
        <w:rPr>
          <w:rFonts w:ascii="Times New Roman" w:hAnsi="Times New Roman" w:cs="Times New Roman"/>
          <w:noProof/>
          <w:szCs w:val="24"/>
        </w:rPr>
        <w:t>Appendix   More Details of the Engagement And Traffic Source Data</w:t>
      </w:r>
    </w:p>
    <w:tbl>
      <w:tblPr>
        <w:tblW w:w="9733" w:type="dxa"/>
        <w:tblLook w:val="04A0" w:firstRow="1" w:lastRow="0" w:firstColumn="1" w:lastColumn="0" w:noHBand="0" w:noVBand="1"/>
      </w:tblPr>
      <w:tblGrid>
        <w:gridCol w:w="723"/>
        <w:gridCol w:w="1045"/>
        <w:gridCol w:w="53"/>
        <w:gridCol w:w="127"/>
        <w:gridCol w:w="551"/>
        <w:gridCol w:w="41"/>
        <w:gridCol w:w="215"/>
        <w:gridCol w:w="667"/>
        <w:gridCol w:w="28"/>
        <w:gridCol w:w="778"/>
        <w:gridCol w:w="755"/>
        <w:gridCol w:w="64"/>
        <w:gridCol w:w="568"/>
        <w:gridCol w:w="296"/>
        <w:gridCol w:w="25"/>
        <w:gridCol w:w="162"/>
        <w:gridCol w:w="236"/>
        <w:gridCol w:w="236"/>
        <w:gridCol w:w="170"/>
        <w:gridCol w:w="31"/>
        <w:gridCol w:w="687"/>
        <w:gridCol w:w="148"/>
        <w:gridCol w:w="630"/>
        <w:gridCol w:w="81"/>
        <w:gridCol w:w="759"/>
        <w:gridCol w:w="113"/>
        <w:gridCol w:w="39"/>
        <w:gridCol w:w="236"/>
        <w:gridCol w:w="366"/>
      </w:tblGrid>
      <w:tr w:rsidR="00C31AF5" w:rsidRPr="00F45177" w14:paraId="14272F36" w14:textId="77777777" w:rsidTr="00E074D9">
        <w:trPr>
          <w:gridAfter w:val="3"/>
          <w:wAfter w:w="641" w:type="dxa"/>
          <w:trHeight w:val="285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AAED" w14:textId="77777777" w:rsidR="00C31AF5" w:rsidRPr="00F45177" w:rsidRDefault="00C31AF5" w:rsidP="00E07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IOP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21A9" w14:textId="77777777" w:rsidR="00C31AF5" w:rsidRDefault="00C31AF5" w:rsidP="00E07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5177">
              <w:rPr>
                <w:rFonts w:ascii="Calibri" w:eastAsia="Times New Roman" w:hAnsi="Calibri" w:cs="Calibri"/>
                <w:color w:val="000000"/>
                <w:lang w:eastAsia="zh-CN"/>
              </w:rPr>
              <w:t>Views</w:t>
            </w:r>
          </w:p>
          <w:p w14:paraId="750D28E2" w14:textId="77777777" w:rsidR="00C31AF5" w:rsidRPr="00F45177" w:rsidRDefault="00C31AF5" w:rsidP="00E07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5177">
              <w:rPr>
                <w:rFonts w:ascii="Calibri" w:eastAsia="Times New Roman" w:hAnsi="Calibri" w:cs="Calibri"/>
                <w:color w:val="000000"/>
                <w:lang w:eastAsia="zh-CN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millions</w:t>
            </w:r>
            <w:r w:rsidRPr="00F45177">
              <w:rPr>
                <w:rFonts w:ascii="Calibri" w:eastAsia="Times New Roman" w:hAnsi="Calibri" w:cs="Calibri"/>
                <w:color w:val="000000"/>
                <w:lang w:eastAsia="zh-CN"/>
              </w:rPr>
              <w:t>)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53CD" w14:textId="77777777" w:rsidR="00C31AF5" w:rsidRPr="00F45177" w:rsidRDefault="00C31AF5" w:rsidP="00E07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5177">
              <w:rPr>
                <w:rFonts w:ascii="Calibri" w:eastAsia="Times New Roman" w:hAnsi="Calibri" w:cs="Calibri"/>
                <w:color w:val="000000"/>
                <w:lang w:eastAsia="zh-CN"/>
              </w:rPr>
              <w:t>page views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8FF3" w14:textId="77777777" w:rsidR="00C31AF5" w:rsidRPr="00F45177" w:rsidRDefault="00C31AF5" w:rsidP="00E07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5177">
              <w:rPr>
                <w:rFonts w:ascii="Calibri" w:eastAsia="Times New Roman" w:hAnsi="Calibri" w:cs="Calibri"/>
                <w:color w:val="000000"/>
                <w:lang w:eastAsia="zh-CN"/>
              </w:rPr>
              <w:t>bounce rate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4B1F" w14:textId="77777777" w:rsidR="00C31AF5" w:rsidRPr="00F45177" w:rsidRDefault="00C31AF5" w:rsidP="00E07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5177">
              <w:rPr>
                <w:rFonts w:ascii="Calibri" w:eastAsia="Times New Roman" w:hAnsi="Calibri" w:cs="Calibri"/>
                <w:color w:val="000000"/>
                <w:lang w:eastAsia="zh-CN"/>
              </w:rPr>
              <w:t>Time 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 w:rsidRPr="00F45177">
              <w:rPr>
                <w:rFonts w:ascii="Calibri" w:eastAsia="Times New Roman" w:hAnsi="Calibri" w:cs="Calibri"/>
                <w:color w:val="000000"/>
                <w:lang w:eastAsia="zh-CN"/>
              </w:rPr>
              <w:t>site (mins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C90B" w14:textId="77777777" w:rsidR="00C31AF5" w:rsidRPr="00F45177" w:rsidRDefault="00C31AF5" w:rsidP="00E07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5177">
              <w:rPr>
                <w:rFonts w:ascii="Calibri" w:eastAsia="Times New Roman" w:hAnsi="Calibri" w:cs="Calibri"/>
                <w:color w:val="000000"/>
                <w:lang w:eastAsia="zh-CN"/>
              </w:rPr>
              <w:t>Direct</w:t>
            </w:r>
          </w:p>
        </w:tc>
        <w:tc>
          <w:tcPr>
            <w:tcW w:w="9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6A3C" w14:textId="77777777" w:rsidR="00C31AF5" w:rsidRPr="00F45177" w:rsidRDefault="00C31AF5" w:rsidP="00E07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5177">
              <w:rPr>
                <w:rFonts w:ascii="Calibri" w:eastAsia="Times New Roman" w:hAnsi="Calibri" w:cs="Calibri"/>
                <w:color w:val="000000"/>
                <w:lang w:eastAsia="zh-CN"/>
              </w:rPr>
              <w:t>referral</w:t>
            </w:r>
          </w:p>
        </w:tc>
        <w:tc>
          <w:tcPr>
            <w:tcW w:w="8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6553" w14:textId="77777777" w:rsidR="00C31AF5" w:rsidRPr="00F45177" w:rsidRDefault="00C31AF5" w:rsidP="00E07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5177">
              <w:rPr>
                <w:rFonts w:ascii="Calibri" w:eastAsia="Times New Roman" w:hAnsi="Calibri" w:cs="Calibri"/>
                <w:color w:val="000000"/>
                <w:lang w:eastAsia="zh-CN"/>
              </w:rPr>
              <w:t>search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FFB5" w14:textId="77777777" w:rsidR="00C31AF5" w:rsidRPr="00F45177" w:rsidRDefault="00C31AF5" w:rsidP="00E07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5177">
              <w:rPr>
                <w:rFonts w:ascii="Calibri" w:eastAsia="Times New Roman" w:hAnsi="Calibri" w:cs="Calibri"/>
                <w:color w:val="000000"/>
                <w:lang w:eastAsia="zh-CN"/>
              </w:rPr>
              <w:t>social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CBCC" w14:textId="77777777" w:rsidR="00C31AF5" w:rsidRPr="00F45177" w:rsidRDefault="00C31AF5" w:rsidP="00E07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5177">
              <w:rPr>
                <w:rFonts w:ascii="Calibri" w:eastAsia="Times New Roman" w:hAnsi="Calibri" w:cs="Calibri"/>
                <w:color w:val="000000"/>
                <w:lang w:eastAsia="zh-CN"/>
              </w:rPr>
              <w:t>email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337D" w14:textId="77777777" w:rsidR="00C31AF5" w:rsidRPr="00F45177" w:rsidRDefault="00C31AF5" w:rsidP="00E07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5177">
              <w:rPr>
                <w:rFonts w:ascii="Calibri" w:eastAsia="Times New Roman" w:hAnsi="Calibri" w:cs="Calibri"/>
                <w:color w:val="000000"/>
                <w:lang w:eastAsia="zh-CN"/>
              </w:rPr>
              <w:t>display</w:t>
            </w:r>
          </w:p>
        </w:tc>
      </w:tr>
      <w:tr w:rsidR="00C31AF5" w:rsidRPr="00F45177" w14:paraId="7B5846F0" w14:textId="77777777" w:rsidTr="00E074D9">
        <w:trPr>
          <w:gridAfter w:val="3"/>
          <w:wAfter w:w="641" w:type="dxa"/>
          <w:trHeight w:val="285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AD434" w14:textId="77777777" w:rsidR="00C31AF5" w:rsidRPr="00F45177" w:rsidRDefault="00C31AF5" w:rsidP="00E07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A176" w14:textId="77777777" w:rsidR="00C31AF5" w:rsidRPr="00F45177" w:rsidRDefault="00C31AF5" w:rsidP="00E07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0C26" w14:textId="77777777" w:rsidR="00C31AF5" w:rsidRPr="00F45177" w:rsidRDefault="00C31AF5" w:rsidP="00E0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F74F" w14:textId="77777777" w:rsidR="00C31AF5" w:rsidRPr="00F45177" w:rsidRDefault="00C31AF5" w:rsidP="00E0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3B96" w14:textId="77777777" w:rsidR="00C31AF5" w:rsidRPr="00F45177" w:rsidRDefault="00C31AF5" w:rsidP="00E07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B193" w14:textId="77777777" w:rsidR="00C31AF5" w:rsidRPr="00F45177" w:rsidRDefault="00C31AF5" w:rsidP="00E07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9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2434" w14:textId="77777777" w:rsidR="00C31AF5" w:rsidRPr="00F45177" w:rsidRDefault="00C31AF5" w:rsidP="00E0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A386" w14:textId="77777777" w:rsidR="00C31AF5" w:rsidRPr="00F45177" w:rsidRDefault="00C31AF5" w:rsidP="00E0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3434" w14:textId="77777777" w:rsidR="00C31AF5" w:rsidRPr="00F45177" w:rsidRDefault="00C31AF5" w:rsidP="00E0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97A5" w14:textId="77777777" w:rsidR="00C31AF5" w:rsidRPr="00F45177" w:rsidRDefault="00C31AF5" w:rsidP="00E0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45DF" w14:textId="77777777" w:rsidR="00C31AF5" w:rsidRPr="00F45177" w:rsidRDefault="00C31AF5" w:rsidP="00E0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C31AF5" w:rsidRPr="00F45177" w14:paraId="0EEF38E7" w14:textId="77777777" w:rsidTr="00E074D9">
        <w:trPr>
          <w:gridAfter w:val="3"/>
          <w:wAfter w:w="641" w:type="dxa"/>
          <w:trHeight w:val="285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579B" w14:textId="77777777" w:rsidR="00C31AF5" w:rsidRPr="00F45177" w:rsidRDefault="00C31AF5" w:rsidP="00E07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5177">
              <w:rPr>
                <w:rFonts w:ascii="Calibri" w:eastAsia="Times New Roman" w:hAnsi="Calibri" w:cs="Calibri"/>
                <w:color w:val="000000"/>
                <w:lang w:eastAsia="zh-CN"/>
              </w:rPr>
              <w:t>mean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96DE" w14:textId="77777777" w:rsidR="00C31AF5" w:rsidRPr="00F45177" w:rsidRDefault="00C31AF5" w:rsidP="00E07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0.0</w:t>
            </w:r>
            <w:r w:rsidRPr="00F45177">
              <w:rPr>
                <w:rFonts w:ascii="Calibri" w:eastAsia="Times New Roman" w:hAnsi="Calibri" w:cs="Calibri"/>
                <w:color w:val="000000"/>
                <w:lang w:eastAsia="zh-CN"/>
              </w:rPr>
              <w:t>2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C061" w14:textId="77777777" w:rsidR="00C31AF5" w:rsidRPr="00F45177" w:rsidRDefault="00C31AF5" w:rsidP="00E07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5177">
              <w:rPr>
                <w:rFonts w:ascii="Calibri" w:eastAsia="Times New Roman" w:hAnsi="Calibri" w:cs="Calibri"/>
                <w:color w:val="000000"/>
                <w:lang w:eastAsia="zh-CN"/>
              </w:rPr>
              <w:t>4.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1B49" w14:textId="77777777" w:rsidR="00C31AF5" w:rsidRPr="00F45177" w:rsidRDefault="00C31AF5" w:rsidP="00E07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5177">
              <w:rPr>
                <w:rFonts w:ascii="Calibri" w:eastAsia="Times New Roman" w:hAnsi="Calibri" w:cs="Calibri"/>
                <w:color w:val="000000"/>
                <w:lang w:eastAsia="zh-CN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%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9563" w14:textId="77777777" w:rsidR="00C31AF5" w:rsidRPr="00F45177" w:rsidRDefault="00C31AF5" w:rsidP="00E07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5177">
              <w:rPr>
                <w:rFonts w:ascii="Calibri" w:eastAsia="Times New Roman" w:hAnsi="Calibri" w:cs="Calibri"/>
                <w:color w:val="000000"/>
                <w:lang w:eastAsia="zh-CN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D6F4" w14:textId="77777777" w:rsidR="00C31AF5" w:rsidRPr="00F45177" w:rsidRDefault="00C31AF5" w:rsidP="00E07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5177">
              <w:rPr>
                <w:rFonts w:ascii="Calibri" w:eastAsia="Times New Roman" w:hAnsi="Calibri" w:cs="Calibri"/>
                <w:color w:val="000000"/>
                <w:lang w:eastAsia="zh-CN"/>
              </w:rPr>
              <w:t>34%</w:t>
            </w:r>
          </w:p>
        </w:tc>
        <w:tc>
          <w:tcPr>
            <w:tcW w:w="9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5E8" w14:textId="77777777" w:rsidR="00C31AF5" w:rsidRPr="00F45177" w:rsidRDefault="00C31AF5" w:rsidP="00E07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5177">
              <w:rPr>
                <w:rFonts w:ascii="Calibri" w:eastAsia="Times New Roman" w:hAnsi="Calibri" w:cs="Calibri"/>
                <w:color w:val="000000"/>
                <w:lang w:eastAsia="zh-CN"/>
              </w:rPr>
              <w:t>22%</w:t>
            </w:r>
          </w:p>
        </w:tc>
        <w:tc>
          <w:tcPr>
            <w:tcW w:w="8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7FA6" w14:textId="77777777" w:rsidR="00C31AF5" w:rsidRPr="00F45177" w:rsidRDefault="00C31AF5" w:rsidP="00E07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5177">
              <w:rPr>
                <w:rFonts w:ascii="Calibri" w:eastAsia="Times New Roman" w:hAnsi="Calibri" w:cs="Calibri"/>
                <w:color w:val="000000"/>
                <w:lang w:eastAsia="zh-CN"/>
              </w:rPr>
              <w:t>39%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F03F" w14:textId="77777777" w:rsidR="00C31AF5" w:rsidRPr="00F45177" w:rsidRDefault="00C31AF5" w:rsidP="00E07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5177">
              <w:rPr>
                <w:rFonts w:ascii="Calibri" w:eastAsia="Times New Roman" w:hAnsi="Calibri" w:cs="Calibri"/>
                <w:color w:val="000000"/>
                <w:lang w:eastAsia="zh-CN"/>
              </w:rPr>
              <w:t>1%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A523" w14:textId="77777777" w:rsidR="00C31AF5" w:rsidRPr="00F45177" w:rsidRDefault="00C31AF5" w:rsidP="00E07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5177">
              <w:rPr>
                <w:rFonts w:ascii="Calibri" w:eastAsia="Times New Roman" w:hAnsi="Calibri" w:cs="Calibri"/>
                <w:color w:val="000000"/>
                <w:lang w:eastAsia="zh-CN"/>
              </w:rPr>
              <w:t>1%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FA1E" w14:textId="77777777" w:rsidR="00C31AF5" w:rsidRPr="00F45177" w:rsidRDefault="00C31AF5" w:rsidP="00E07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5177">
              <w:rPr>
                <w:rFonts w:ascii="Calibri" w:eastAsia="Times New Roman" w:hAnsi="Calibri" w:cs="Calibri"/>
                <w:color w:val="000000"/>
                <w:lang w:eastAsia="zh-CN"/>
              </w:rPr>
              <w:t>2%</w:t>
            </w:r>
          </w:p>
        </w:tc>
      </w:tr>
      <w:tr w:rsidR="00C31AF5" w:rsidRPr="00F45177" w14:paraId="7E7B4CCC" w14:textId="77777777" w:rsidTr="00E074D9">
        <w:trPr>
          <w:gridAfter w:val="3"/>
          <w:wAfter w:w="641" w:type="dxa"/>
          <w:trHeight w:val="285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ADE5" w14:textId="77777777" w:rsidR="00C31AF5" w:rsidRPr="00F45177" w:rsidRDefault="00C31AF5" w:rsidP="00E07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 w:rsidRPr="00F45177">
              <w:rPr>
                <w:rFonts w:ascii="Calibri" w:eastAsia="Times New Roman" w:hAnsi="Calibri" w:cs="Calibri"/>
                <w:color w:val="000000"/>
                <w:lang w:eastAsia="zh-CN"/>
              </w:rPr>
              <w:t>stdev</w:t>
            </w:r>
            <w:proofErr w:type="spellEnd"/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D19B" w14:textId="77777777" w:rsidR="00C31AF5" w:rsidRPr="00F45177" w:rsidRDefault="00C31AF5" w:rsidP="00E07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0.0</w:t>
            </w:r>
            <w:r w:rsidRPr="00F45177">
              <w:rPr>
                <w:rFonts w:ascii="Calibri" w:eastAsia="Times New Roman" w:hAnsi="Calibri" w:cs="Calibri"/>
                <w:color w:val="000000"/>
                <w:lang w:eastAsia="zh-CN"/>
              </w:rPr>
              <w:t>5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EF9C" w14:textId="77777777" w:rsidR="00C31AF5" w:rsidRPr="00F45177" w:rsidRDefault="00C31AF5" w:rsidP="00E07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5177">
              <w:rPr>
                <w:rFonts w:ascii="Calibri" w:eastAsia="Times New Roman" w:hAnsi="Calibri" w:cs="Calibri"/>
                <w:color w:val="000000"/>
                <w:lang w:eastAsia="zh-CN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3EBD" w14:textId="77777777" w:rsidR="00C31AF5" w:rsidRPr="00F45177" w:rsidRDefault="00C31AF5" w:rsidP="00E07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5177">
              <w:rPr>
                <w:rFonts w:ascii="Calibri" w:eastAsia="Times New Roman" w:hAnsi="Calibri" w:cs="Calibri"/>
                <w:color w:val="000000"/>
                <w:lang w:eastAsia="zh-CN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%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B74B" w14:textId="77777777" w:rsidR="00C31AF5" w:rsidRPr="00F45177" w:rsidRDefault="00C31AF5" w:rsidP="00E07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5177">
              <w:rPr>
                <w:rFonts w:ascii="Calibri" w:eastAsia="Times New Roman" w:hAnsi="Calibri" w:cs="Calibri"/>
                <w:color w:val="000000"/>
                <w:lang w:eastAsia="zh-CN"/>
              </w:rPr>
              <w:t>2.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A1E6" w14:textId="77777777" w:rsidR="00C31AF5" w:rsidRPr="00F45177" w:rsidRDefault="00C31AF5" w:rsidP="00E07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5177">
              <w:rPr>
                <w:rFonts w:ascii="Calibri" w:eastAsia="Times New Roman" w:hAnsi="Calibri" w:cs="Calibri"/>
                <w:color w:val="000000"/>
                <w:lang w:eastAsia="zh-CN"/>
              </w:rPr>
              <w:t>22%</w:t>
            </w:r>
          </w:p>
        </w:tc>
        <w:tc>
          <w:tcPr>
            <w:tcW w:w="9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AC60" w14:textId="77777777" w:rsidR="00C31AF5" w:rsidRPr="00F45177" w:rsidRDefault="00C31AF5" w:rsidP="00E07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5177">
              <w:rPr>
                <w:rFonts w:ascii="Calibri" w:eastAsia="Times New Roman" w:hAnsi="Calibri" w:cs="Calibri"/>
                <w:color w:val="000000"/>
                <w:lang w:eastAsia="zh-CN"/>
              </w:rPr>
              <w:t>21%</w:t>
            </w:r>
          </w:p>
        </w:tc>
        <w:tc>
          <w:tcPr>
            <w:tcW w:w="8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C513" w14:textId="77777777" w:rsidR="00C31AF5" w:rsidRPr="00F45177" w:rsidRDefault="00C31AF5" w:rsidP="00E07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5177">
              <w:rPr>
                <w:rFonts w:ascii="Calibri" w:eastAsia="Times New Roman" w:hAnsi="Calibri" w:cs="Calibri"/>
                <w:color w:val="000000"/>
                <w:lang w:eastAsia="zh-CN"/>
              </w:rPr>
              <w:t>29%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60D0" w14:textId="77777777" w:rsidR="00C31AF5" w:rsidRPr="00F45177" w:rsidRDefault="00C31AF5" w:rsidP="00E07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5177">
              <w:rPr>
                <w:rFonts w:ascii="Calibri" w:eastAsia="Times New Roman" w:hAnsi="Calibri" w:cs="Calibri"/>
                <w:color w:val="000000"/>
                <w:lang w:eastAsia="zh-CN"/>
              </w:rPr>
              <w:t>2%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EF84" w14:textId="77777777" w:rsidR="00C31AF5" w:rsidRPr="00F45177" w:rsidRDefault="00C31AF5" w:rsidP="00E07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5177">
              <w:rPr>
                <w:rFonts w:ascii="Calibri" w:eastAsia="Times New Roman" w:hAnsi="Calibri" w:cs="Calibri"/>
                <w:color w:val="000000"/>
                <w:lang w:eastAsia="zh-CN"/>
              </w:rPr>
              <w:t>1%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80C9" w14:textId="77777777" w:rsidR="00C31AF5" w:rsidRPr="00F45177" w:rsidRDefault="00C31AF5" w:rsidP="00E07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45177">
              <w:rPr>
                <w:rFonts w:ascii="Calibri" w:eastAsia="Times New Roman" w:hAnsi="Calibri" w:cs="Calibri"/>
                <w:color w:val="000000"/>
                <w:lang w:eastAsia="zh-CN"/>
              </w:rPr>
              <w:t>12%</w:t>
            </w:r>
          </w:p>
        </w:tc>
      </w:tr>
      <w:tr w:rsidR="00C31AF5" w:rsidRPr="002E2707" w14:paraId="38F8D6AB" w14:textId="77777777" w:rsidTr="00E074D9">
        <w:trPr>
          <w:trHeight w:val="285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E2DA3" w14:textId="77777777" w:rsidR="00C31AF5" w:rsidRPr="002E2707" w:rsidRDefault="00C31AF5" w:rsidP="00E07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1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9A60B" w14:textId="77777777" w:rsidR="00C31AF5" w:rsidRPr="002E2707" w:rsidRDefault="00C31AF5" w:rsidP="00E07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8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4006A" w14:textId="77777777" w:rsidR="00C31AF5" w:rsidRPr="002E2707" w:rsidRDefault="00C31AF5" w:rsidP="00E07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0A544" w14:textId="77777777" w:rsidR="00C31AF5" w:rsidRPr="002E2707" w:rsidRDefault="00C31AF5" w:rsidP="00E07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0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11BD6" w14:textId="77777777" w:rsidR="00C31AF5" w:rsidRPr="002E2707" w:rsidRDefault="00C31AF5" w:rsidP="00E07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5BD6E" w14:textId="77777777" w:rsidR="00C31AF5" w:rsidRPr="002E2707" w:rsidRDefault="00C31AF5" w:rsidP="00E07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0F2E3" w14:textId="77777777" w:rsidR="00C31AF5" w:rsidRPr="002E2707" w:rsidRDefault="00C31AF5" w:rsidP="00E07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2C4B5" w14:textId="77777777" w:rsidR="00C31AF5" w:rsidRPr="002E2707" w:rsidRDefault="00C31AF5" w:rsidP="00E07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6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13037" w14:textId="77777777" w:rsidR="00C31AF5" w:rsidRPr="002E2707" w:rsidRDefault="00C31AF5" w:rsidP="00E07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38D5E" w14:textId="77777777" w:rsidR="00C31AF5" w:rsidRPr="002E2707" w:rsidRDefault="00C31AF5" w:rsidP="00E07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30B63" w14:textId="77777777" w:rsidR="00C31AF5" w:rsidRPr="002E2707" w:rsidRDefault="00C31AF5" w:rsidP="00E07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C31AF5" w:rsidRPr="002E2707" w14:paraId="5996C611" w14:textId="77777777" w:rsidTr="00E074D9">
        <w:trPr>
          <w:trHeight w:val="285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021C8" w14:textId="77777777" w:rsidR="00C31AF5" w:rsidRPr="002E2707" w:rsidRDefault="00C31AF5" w:rsidP="00E07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1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CD052" w14:textId="77777777" w:rsidR="00C31AF5" w:rsidRPr="002E2707" w:rsidRDefault="00C31AF5" w:rsidP="00E07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8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0AB63" w14:textId="77777777" w:rsidR="00C31AF5" w:rsidRPr="002E2707" w:rsidRDefault="00C31AF5" w:rsidP="00E07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BC764" w14:textId="77777777" w:rsidR="00C31AF5" w:rsidRPr="002E2707" w:rsidRDefault="00C31AF5" w:rsidP="00E07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0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CF34F" w14:textId="77777777" w:rsidR="00C31AF5" w:rsidRPr="002E2707" w:rsidRDefault="00C31AF5" w:rsidP="00E07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F0F71" w14:textId="77777777" w:rsidR="00C31AF5" w:rsidRPr="002E2707" w:rsidRDefault="00C31AF5" w:rsidP="00E07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0318D" w14:textId="77777777" w:rsidR="00C31AF5" w:rsidRPr="002E2707" w:rsidRDefault="00C31AF5" w:rsidP="00E07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9BD59" w14:textId="77777777" w:rsidR="00C31AF5" w:rsidRPr="002E2707" w:rsidRDefault="00C31AF5" w:rsidP="00E07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6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1D1FA" w14:textId="77777777" w:rsidR="00C31AF5" w:rsidRPr="002E2707" w:rsidRDefault="00C31AF5" w:rsidP="00E07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14B12" w14:textId="77777777" w:rsidR="00C31AF5" w:rsidRPr="002E2707" w:rsidRDefault="00C31AF5" w:rsidP="00E07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9D6EA" w14:textId="77777777" w:rsidR="00C31AF5" w:rsidRPr="002E2707" w:rsidRDefault="00C31AF5" w:rsidP="00E07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C31AF5" w:rsidRPr="002E2707" w14:paraId="3A29BD4B" w14:textId="77777777" w:rsidTr="00E074D9">
        <w:trPr>
          <w:trHeight w:val="285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96C12" w14:textId="77777777" w:rsidR="00C31AF5" w:rsidRPr="002E2707" w:rsidRDefault="00C31AF5" w:rsidP="00E07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1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3A59D" w14:textId="77777777" w:rsidR="00C31AF5" w:rsidRPr="002E2707" w:rsidRDefault="00C31AF5" w:rsidP="00E07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8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53EEB" w14:textId="77777777" w:rsidR="00C31AF5" w:rsidRPr="002E2707" w:rsidRDefault="00C31AF5" w:rsidP="00E07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B90C4" w14:textId="77777777" w:rsidR="00C31AF5" w:rsidRPr="002E2707" w:rsidRDefault="00C31AF5" w:rsidP="00E07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0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D8F6A" w14:textId="77777777" w:rsidR="00C31AF5" w:rsidRPr="002E2707" w:rsidRDefault="00C31AF5" w:rsidP="00E07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391AC" w14:textId="77777777" w:rsidR="00C31AF5" w:rsidRPr="002E2707" w:rsidRDefault="00C31AF5" w:rsidP="00E07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86E38" w14:textId="77777777" w:rsidR="00C31AF5" w:rsidRPr="002E2707" w:rsidRDefault="00C31AF5" w:rsidP="00E07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92232" w14:textId="77777777" w:rsidR="00C31AF5" w:rsidRPr="002E2707" w:rsidRDefault="00C31AF5" w:rsidP="00E07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6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1DFC9" w14:textId="77777777" w:rsidR="00C31AF5" w:rsidRPr="002E2707" w:rsidRDefault="00C31AF5" w:rsidP="00E07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2F32C" w14:textId="77777777" w:rsidR="00C31AF5" w:rsidRPr="002E2707" w:rsidRDefault="00C31AF5" w:rsidP="00E07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78799" w14:textId="77777777" w:rsidR="00C31AF5" w:rsidRPr="002E2707" w:rsidRDefault="00C31AF5" w:rsidP="00E07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C31AF5" w14:paraId="1EFC6398" w14:textId="77777777" w:rsidTr="00E074D9">
        <w:trPr>
          <w:gridAfter w:val="4"/>
          <w:wAfter w:w="754" w:type="dxa"/>
          <w:trHeight w:val="285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AF60" w14:textId="77777777" w:rsidR="00C31AF5" w:rsidRDefault="00C31AF5" w:rsidP="00E074D9">
            <w:pPr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LOP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DA82" w14:textId="77777777" w:rsidR="00C31AF5" w:rsidRDefault="00C31AF5" w:rsidP="00E074D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ews (millions)</w:t>
            </w:r>
          </w:p>
        </w:tc>
        <w:tc>
          <w:tcPr>
            <w:tcW w:w="7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5E9C" w14:textId="77777777" w:rsidR="00C31AF5" w:rsidRDefault="00C31AF5" w:rsidP="00E074D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ge views</w:t>
            </w:r>
          </w:p>
        </w:tc>
        <w:tc>
          <w:tcPr>
            <w:tcW w:w="9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2EB0" w14:textId="77777777" w:rsidR="00C31AF5" w:rsidRDefault="00C31AF5" w:rsidP="00E074D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unce rat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E044" w14:textId="77777777" w:rsidR="00C31AF5" w:rsidRDefault="00C31AF5" w:rsidP="00E074D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me on site (mins)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43BB" w14:textId="77777777" w:rsidR="00C31AF5" w:rsidRDefault="00C31AF5" w:rsidP="00E074D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rect</w:t>
            </w:r>
          </w:p>
        </w:tc>
        <w:tc>
          <w:tcPr>
            <w:tcW w:w="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2B29" w14:textId="77777777" w:rsidR="00C31AF5" w:rsidRDefault="00C31AF5" w:rsidP="00E074D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ral</w:t>
            </w:r>
          </w:p>
        </w:tc>
        <w:tc>
          <w:tcPr>
            <w:tcW w:w="8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8FA5" w14:textId="77777777" w:rsidR="00C31AF5" w:rsidRDefault="00C31AF5" w:rsidP="00E074D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arch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9F48" w14:textId="77777777" w:rsidR="00C31AF5" w:rsidRDefault="00C31AF5" w:rsidP="00E074D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cial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6E31" w14:textId="77777777" w:rsidR="00C31AF5" w:rsidRDefault="00C31AF5" w:rsidP="00E074D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ail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09E4" w14:textId="77777777" w:rsidR="00C31AF5" w:rsidRDefault="00C31AF5" w:rsidP="00E074D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play</w:t>
            </w:r>
          </w:p>
        </w:tc>
      </w:tr>
      <w:tr w:rsidR="00C31AF5" w14:paraId="591925A9" w14:textId="77777777" w:rsidTr="00E074D9">
        <w:trPr>
          <w:gridAfter w:val="4"/>
          <w:wAfter w:w="754" w:type="dxa"/>
          <w:trHeight w:val="285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8A1F" w14:textId="77777777" w:rsidR="00C31AF5" w:rsidRDefault="00C31AF5" w:rsidP="00E074D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A12D" w14:textId="77777777" w:rsidR="00C31AF5" w:rsidRDefault="00C31AF5" w:rsidP="00E074D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7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13FD" w14:textId="77777777" w:rsidR="00C31AF5" w:rsidRDefault="00C31AF5" w:rsidP="00E074D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</w:t>
            </w:r>
          </w:p>
        </w:tc>
        <w:tc>
          <w:tcPr>
            <w:tcW w:w="9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A62D" w14:textId="77777777" w:rsidR="00C31AF5" w:rsidRDefault="00C31AF5" w:rsidP="00E074D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%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0150" w14:textId="77777777" w:rsidR="00C31AF5" w:rsidRDefault="00C31AF5" w:rsidP="00E074D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225E" w14:textId="77777777" w:rsidR="00C31AF5" w:rsidRDefault="00C31AF5" w:rsidP="00E074D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%</w:t>
            </w:r>
          </w:p>
        </w:tc>
        <w:tc>
          <w:tcPr>
            <w:tcW w:w="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54DA" w14:textId="77777777" w:rsidR="00C31AF5" w:rsidRDefault="00C31AF5" w:rsidP="00E074D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8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0DD4" w14:textId="77777777" w:rsidR="00C31AF5" w:rsidRDefault="00C31AF5" w:rsidP="00E074D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%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67AB" w14:textId="77777777" w:rsidR="00C31AF5" w:rsidRDefault="00C31AF5" w:rsidP="00E074D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%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C2F2" w14:textId="77777777" w:rsidR="00C31AF5" w:rsidRDefault="00C31AF5" w:rsidP="00E074D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%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7DC1" w14:textId="77777777" w:rsidR="00C31AF5" w:rsidRDefault="00C31AF5" w:rsidP="00E074D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</w:tr>
      <w:tr w:rsidR="00C31AF5" w14:paraId="2D3C4422" w14:textId="77777777" w:rsidTr="00E074D9">
        <w:trPr>
          <w:gridAfter w:val="4"/>
          <w:wAfter w:w="754" w:type="dxa"/>
          <w:trHeight w:val="285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A85A" w14:textId="77777777" w:rsidR="00C31AF5" w:rsidRDefault="00C31AF5" w:rsidP="00E074D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dev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4403" w14:textId="77777777" w:rsidR="00C31AF5" w:rsidRDefault="00C31AF5" w:rsidP="00E074D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5</w:t>
            </w:r>
          </w:p>
        </w:tc>
        <w:tc>
          <w:tcPr>
            <w:tcW w:w="7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ED39" w14:textId="77777777" w:rsidR="00C31AF5" w:rsidRDefault="00C31AF5" w:rsidP="00E074D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9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7E26" w14:textId="77777777" w:rsidR="00C31AF5" w:rsidRDefault="00C31AF5" w:rsidP="00E074D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%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3480" w14:textId="77777777" w:rsidR="00C31AF5" w:rsidRDefault="00C31AF5" w:rsidP="00E074D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CAED" w14:textId="77777777" w:rsidR="00C31AF5" w:rsidRDefault="00C31AF5" w:rsidP="00E074D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%</w:t>
            </w:r>
          </w:p>
        </w:tc>
        <w:tc>
          <w:tcPr>
            <w:tcW w:w="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A7F6" w14:textId="77777777" w:rsidR="00C31AF5" w:rsidRDefault="00C31AF5" w:rsidP="00E074D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%</w:t>
            </w:r>
          </w:p>
        </w:tc>
        <w:tc>
          <w:tcPr>
            <w:tcW w:w="8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553E" w14:textId="77777777" w:rsidR="00C31AF5" w:rsidRDefault="00C31AF5" w:rsidP="00E074D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%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134D" w14:textId="77777777" w:rsidR="00C31AF5" w:rsidRDefault="00C31AF5" w:rsidP="00E074D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%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3A68" w14:textId="77777777" w:rsidR="00C31AF5" w:rsidRDefault="00C31AF5" w:rsidP="00E074D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%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5B90" w14:textId="77777777" w:rsidR="00C31AF5" w:rsidRDefault="00C31AF5" w:rsidP="00E074D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</w:tr>
    </w:tbl>
    <w:p w14:paraId="7C0E9541" w14:textId="77777777" w:rsidR="00C31AF5" w:rsidRDefault="00C31AF5" w:rsidP="00C31AF5">
      <w:pPr>
        <w:spacing w:line="240" w:lineRule="auto"/>
        <w:ind w:left="360" w:hanging="360"/>
        <w:rPr>
          <w:rFonts w:ascii="Cambria" w:hAnsi="Cambria" w:cstheme="minorHAnsi"/>
        </w:rPr>
      </w:pPr>
    </w:p>
    <w:p w14:paraId="7F94AB98" w14:textId="77777777" w:rsidR="00F31782" w:rsidRDefault="00F31782"/>
    <w:sectPr w:rsidR="00F317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AF5"/>
    <w:rsid w:val="00C31AF5"/>
    <w:rsid w:val="00F31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E5A16"/>
  <w15:chartTrackingRefBased/>
  <w15:docId w15:val="{96005595-C525-4690-AF48-44132FF78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AF5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Hui</dc:creator>
  <cp:keywords/>
  <dc:description/>
  <cp:lastModifiedBy>Zhao, Hui</cp:lastModifiedBy>
  <cp:revision>1</cp:revision>
  <dcterms:created xsi:type="dcterms:W3CDTF">2020-04-14T16:22:00Z</dcterms:created>
  <dcterms:modified xsi:type="dcterms:W3CDTF">2020-04-14T16:23:00Z</dcterms:modified>
</cp:coreProperties>
</file>